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F9C" w:rsidRPr="001E1496" w:rsidRDefault="00A4721A" w:rsidP="00AF5F9C">
      <w:pPr>
        <w:rPr>
          <w:rStyle w:val="fontstyle01"/>
          <w:sz w:val="20"/>
          <w:szCs w:val="20"/>
        </w:rPr>
      </w:pPr>
      <w:bookmarkStart w:id="0" w:name="OLE_LINK382"/>
      <w:r w:rsidRPr="001E1496">
        <w:rPr>
          <w:rFonts w:ascii="Times New Roman" w:hAnsi="Times New Roman" w:cs="Times New Roman"/>
          <w:b/>
          <w:bCs/>
          <w:iCs/>
          <w:color w:val="000000"/>
          <w:kern w:val="0"/>
          <w:sz w:val="20"/>
          <w:szCs w:val="20"/>
        </w:rPr>
        <w:t>Supplemental</w:t>
      </w:r>
      <w:r w:rsidRPr="001E149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AF5F9C" w:rsidRPr="001E149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EF7D28" w:rsidRPr="001E149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="00EB5322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4</w:t>
      </w:r>
      <w:bookmarkStart w:id="1" w:name="_GoBack"/>
      <w:bookmarkEnd w:id="1"/>
      <w:r w:rsidR="00E63DEA" w:rsidRPr="001E149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AF5F9C" w:rsidRPr="001E1496">
        <w:rPr>
          <w:rStyle w:val="fontstyle01"/>
          <w:sz w:val="20"/>
          <w:szCs w:val="20"/>
        </w:rPr>
        <w:t>The top 20 pathway results-</w:t>
      </w:r>
      <w:r w:rsidR="00AF5F9C" w:rsidRPr="001E1496">
        <w:rPr>
          <w:rFonts w:ascii="Times New Roman" w:hAnsi="Times New Roman" w:cs="Times New Roman"/>
          <w:color w:val="000000"/>
          <w:sz w:val="20"/>
          <w:szCs w:val="20"/>
        </w:rPr>
        <w:t xml:space="preserve">KEGG, </w:t>
      </w:r>
      <w:proofErr w:type="spellStart"/>
      <w:r w:rsidR="00AF5F9C" w:rsidRPr="001E1496">
        <w:rPr>
          <w:rFonts w:ascii="Times New Roman" w:hAnsi="Times New Roman" w:cs="Times New Roman"/>
          <w:color w:val="000000"/>
          <w:sz w:val="20"/>
          <w:szCs w:val="20"/>
        </w:rPr>
        <w:t>Reactome</w:t>
      </w:r>
      <w:proofErr w:type="spellEnd"/>
      <w:r w:rsidR="00AF5F9C" w:rsidRPr="001E1496">
        <w:rPr>
          <w:rFonts w:ascii="Times New Roman" w:hAnsi="Times New Roman" w:cs="Times New Roman"/>
          <w:color w:val="000000"/>
          <w:sz w:val="20"/>
          <w:szCs w:val="20"/>
        </w:rPr>
        <w:t xml:space="preserve">, and </w:t>
      </w:r>
      <w:proofErr w:type="spellStart"/>
      <w:r w:rsidR="00AF5F9C" w:rsidRPr="001E1496">
        <w:rPr>
          <w:rFonts w:ascii="Times New Roman" w:hAnsi="Times New Roman" w:cs="Times New Roman"/>
          <w:color w:val="000000"/>
          <w:sz w:val="20"/>
          <w:szCs w:val="20"/>
        </w:rPr>
        <w:t>Biocarta</w:t>
      </w:r>
      <w:proofErr w:type="spellEnd"/>
      <w:r w:rsidR="00AF5F9C" w:rsidRPr="001E1496">
        <w:rPr>
          <w:rStyle w:val="fontstyle01"/>
          <w:sz w:val="20"/>
          <w:szCs w:val="20"/>
        </w:rPr>
        <w:t xml:space="preserve"> (</w:t>
      </w:r>
      <w:proofErr w:type="spellStart"/>
      <w:r w:rsidR="00AF5F9C" w:rsidRPr="001E1496">
        <w:rPr>
          <w:rStyle w:val="fontstyle01"/>
          <w:sz w:val="20"/>
          <w:szCs w:val="20"/>
        </w:rPr>
        <w:t>emp</w:t>
      </w:r>
      <w:proofErr w:type="spellEnd"/>
      <w:r w:rsidR="00AF5F9C" w:rsidRPr="001E1496">
        <w:rPr>
          <w:rStyle w:val="fontstyle01"/>
          <w:sz w:val="20"/>
          <w:szCs w:val="20"/>
        </w:rPr>
        <w:t>-</w:t>
      </w:r>
      <w:r w:rsidR="00AF5F9C" w:rsidRPr="001E1496">
        <w:rPr>
          <w:rStyle w:val="fontstyle01"/>
          <w:i/>
          <w:sz w:val="20"/>
          <w:szCs w:val="20"/>
        </w:rPr>
        <w:t>P</w:t>
      </w:r>
      <w:r w:rsidR="00AF5F9C" w:rsidRPr="001E1496">
        <w:rPr>
          <w:rStyle w:val="fontstyle01"/>
          <w:sz w:val="20"/>
          <w:szCs w:val="20"/>
        </w:rPr>
        <w:t xml:space="preserve"> value &lt; 0.05) using PASCAL program for TC level</w:t>
      </w:r>
      <w:r w:rsidR="00AA0ED2">
        <w:rPr>
          <w:rStyle w:val="fontstyle01"/>
          <w:rFonts w:hint="eastAsia"/>
          <w:sz w:val="20"/>
          <w:szCs w:val="20"/>
        </w:rPr>
        <w:t xml:space="preserve"> </w:t>
      </w:r>
      <w:r w:rsidR="00AA0ED2" w:rsidRPr="00AA0ED2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="00AA0ED2" w:rsidRPr="00AA0ED2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yped </w:t>
      </w:r>
      <w:r w:rsidR="00AA0ED2" w:rsidRPr="00AA0ED2">
        <w:rPr>
          <w:rFonts w:ascii="Times New Roman" w:hAnsi="Times New Roman" w:cs="Times New Roman"/>
          <w:color w:val="000000"/>
          <w:sz w:val="20"/>
          <w:szCs w:val="20"/>
        </w:rPr>
        <w:t>GWAS</w:t>
      </w:r>
      <w:r w:rsidR="00AA0ED2" w:rsidRPr="00AA0ED2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data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8237"/>
        <w:gridCol w:w="1417"/>
        <w:gridCol w:w="1418"/>
        <w:gridCol w:w="1417"/>
        <w:gridCol w:w="1418"/>
      </w:tblGrid>
      <w:tr w:rsidR="00AF5F9C" w:rsidRPr="001E1496" w:rsidTr="001E1496">
        <w:trPr>
          <w:trHeight w:val="270"/>
        </w:trPr>
        <w:tc>
          <w:tcPr>
            <w:tcW w:w="8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bookmarkStart w:id="2" w:name="_Hlk527059959"/>
            <w:bookmarkEnd w:id="0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isq</w:t>
            </w:r>
            <w:proofErr w:type="spellEnd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1E1496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bookmarkStart w:id="3" w:name="OLE_LINK406"/>
            <w:bookmarkStart w:id="4" w:name="OLE_LINK407"/>
            <w:proofErr w:type="spellStart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p</w:t>
            </w:r>
            <w:proofErr w:type="spellEnd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1E1496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bookmarkEnd w:id="3"/>
            <w:bookmarkEnd w:id="4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log(</w:t>
            </w:r>
            <w:proofErr w:type="spellStart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isq</w:t>
            </w:r>
            <w:r w:rsidRPr="007F3D66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proofErr w:type="spellEnd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r w:rsidR="0008321D"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og(</w:t>
            </w:r>
            <w:proofErr w:type="spellStart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p</w:t>
            </w:r>
            <w:r w:rsidRPr="007F3D66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proofErr w:type="spellEnd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bookmarkEnd w:id="2"/>
      <w:tr w:rsidR="00AF5F9C" w:rsidRPr="001E1496" w:rsidTr="001E1496">
        <w:trPr>
          <w:trHeight w:val="270"/>
        </w:trPr>
        <w:tc>
          <w:tcPr>
            <w:tcW w:w="8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" w:name="OLE_LINK383"/>
            <w:bookmarkStart w:id="6" w:name="OLE_LINK384"/>
            <w:bookmarkStart w:id="7" w:name="OLE_LINK385"/>
            <w:bookmarkStart w:id="8" w:name="OLE_LINK386"/>
            <w:bookmarkStart w:id="9" w:name="OLE_LINK387"/>
            <w:bookmarkStart w:id="10" w:name="OLE_LINK388"/>
            <w:bookmarkStart w:id="11" w:name="OLE_LINK389"/>
            <w:bookmarkStart w:id="12" w:name="OLE_LINK1"/>
            <w:bookmarkStart w:id="13" w:name="OLE_LINK2"/>
            <w:bookmarkStart w:id="14" w:name="OLE_LINK3"/>
            <w:bookmarkStart w:id="15" w:name="OLE_LINK14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NTRINSIC_PATHWAY</w:t>
            </w:r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17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49E-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38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45717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16" w:name="OLE_LINK4"/>
            <w:bookmarkStart w:id="17" w:name="OLE_LINK5"/>
            <w:bookmarkStart w:id="18" w:name="OLE_LINK6"/>
            <w:bookmarkStart w:id="19" w:name="OLE_LINK15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ORMATION_OF_FIBRIN_CLOT_CLOTTING_CASCADE</w:t>
            </w:r>
            <w:bookmarkEnd w:id="16"/>
            <w:bookmarkEnd w:id="17"/>
            <w:bookmarkEnd w:id="18"/>
            <w:bookmarkEnd w:id="19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17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51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38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45469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20" w:name="OLE_LINK7"/>
            <w:bookmarkStart w:id="21" w:name="OLE_LINK8"/>
            <w:bookmarkStart w:id="22" w:name="OLE_LINK9"/>
            <w:bookmarkStart w:id="23" w:name="OLE_LINK10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EIOSIS</w:t>
            </w:r>
            <w:bookmarkEnd w:id="20"/>
            <w:bookmarkEnd w:id="21"/>
            <w:bookmarkEnd w:id="22"/>
            <w:bookmarkEnd w:id="2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60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.6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44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25181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24" w:name="OLE_LINK11"/>
            <w:bookmarkStart w:id="25" w:name="OLE_LINK12"/>
            <w:bookmarkStart w:id="26" w:name="OLE_LINK13"/>
            <w:bookmarkStart w:id="27" w:name="OLE_LINK16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EPHRIN_INTERACTIONS</w:t>
            </w:r>
            <w:bookmarkEnd w:id="24"/>
            <w:bookmarkEnd w:id="25"/>
            <w:bookmarkEnd w:id="26"/>
            <w:bookmarkEnd w:id="27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8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.8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3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23657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28" w:name="OLE_LINK17"/>
            <w:bookmarkStart w:id="29" w:name="OLE_LINK18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2F_MEDIATED_REGULATION_OF_DNA_REPLICATION</w:t>
            </w:r>
            <w:bookmarkEnd w:id="28"/>
            <w:bookmarkEnd w:id="29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02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4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9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7572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30" w:name="OLE_LINK19"/>
            <w:bookmarkStart w:id="31" w:name="OLE_LINK20"/>
            <w:bookmarkStart w:id="32" w:name="OLE_LINK21"/>
            <w:bookmarkStart w:id="33" w:name="OLE_LINK22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ZINC_TRANSPORTERS</w:t>
            </w:r>
            <w:bookmarkEnd w:id="30"/>
            <w:bookmarkEnd w:id="31"/>
            <w:bookmarkEnd w:id="32"/>
            <w:bookmarkEnd w:id="3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1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8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2445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34" w:name="OLE_LINK750"/>
            <w:bookmarkStart w:id="35" w:name="OLE_LINK751"/>
            <w:bookmarkStart w:id="36" w:name="OLE_LINK752"/>
            <w:bookmarkStart w:id="37" w:name="OLE_LINK758"/>
            <w:bookmarkStart w:id="38" w:name="OLE_LINK155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METAL_ION_SLC_TRANSPORTERS</w:t>
            </w:r>
            <w:bookmarkEnd w:id="34"/>
            <w:bookmarkEnd w:id="35"/>
            <w:bookmarkEnd w:id="36"/>
            <w:bookmarkEnd w:id="37"/>
            <w:bookmarkEnd w:id="38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1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8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2445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39" w:name="OLE_LINK759"/>
            <w:bookmarkStart w:id="40" w:name="OLE_LINK760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NHIBITION_OF_REPLICATION_INITIATION_OF_DAMAGED</w:t>
            </w:r>
          </w:p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_DNA_BY_RB1_E2F1</w:t>
            </w:r>
            <w:bookmarkEnd w:id="39"/>
            <w:bookmarkEnd w:id="4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1721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1" w:name="OLE_LINK761"/>
            <w:bookmarkStart w:id="42" w:name="OLE_LINK762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LATELET_SENSITIZATION_BY_LDL</w:t>
            </w:r>
            <w:bookmarkEnd w:id="41"/>
            <w:bookmarkEnd w:id="4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1009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3" w:name="OLE_LINK763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ELL_CELL_COMMUNICATION</w:t>
            </w:r>
            <w:bookmarkEnd w:id="4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6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7615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4" w:name="OLE_LINK764"/>
            <w:bookmarkStart w:id="45" w:name="OLE_LINK765"/>
            <w:bookmarkStart w:id="46" w:name="OLE_LINK770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ERKS_ARE_INACTIVATED</w:t>
            </w:r>
            <w:bookmarkEnd w:id="44"/>
            <w:bookmarkEnd w:id="45"/>
            <w:bookmarkEnd w:id="4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6012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7" w:name="OLE_LINK766"/>
            <w:bookmarkStart w:id="48" w:name="OLE_LINK767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TNNB1_PHOSPHORYLATION_CASCADE</w:t>
            </w:r>
            <w:bookmarkEnd w:id="47"/>
            <w:bookmarkEnd w:id="48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4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5387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9" w:name="OLE_LINK768"/>
            <w:bookmarkStart w:id="50" w:name="OLE_LINK769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MAPK_TARGETS_NUCLEAR_EVENTS_MEDIATED</w:t>
            </w:r>
          </w:p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_BY_MAP_KINASES</w:t>
            </w:r>
            <w:bookmarkEnd w:id="49"/>
            <w:bookmarkEnd w:id="5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4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4164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1" w:name="OLE_LINK793"/>
            <w:bookmarkStart w:id="52" w:name="OLE_LINK794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UCLEAR_EVENTS_KINASE_AND_TRANSCRIPTION</w:t>
            </w:r>
          </w:p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_FACTOR_ACTIVATION</w:t>
            </w:r>
            <w:bookmarkEnd w:id="51"/>
            <w:bookmarkEnd w:id="5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4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2974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3" w:name="OLE_LINK795"/>
            <w:bookmarkStart w:id="54" w:name="OLE_LINK796"/>
            <w:bookmarkStart w:id="55" w:name="OLE_LINK797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ERK_MAPK_TARGETS</w:t>
            </w:r>
            <w:bookmarkEnd w:id="53"/>
            <w:bookmarkEnd w:id="54"/>
            <w:bookmarkEnd w:id="5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5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2391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6" w:name="OLE_LINK798"/>
            <w:bookmarkStart w:id="57" w:name="OLE_LINK799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TRANSPORT_OF_GLUCOSE_AND_OTHER_SUGARS_BILE_SALTS</w:t>
            </w:r>
          </w:p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_AND_ORGANIC_ACIDS_METAL_IONS_AND_AMINE_COMPOUNDS</w:t>
            </w:r>
            <w:bookmarkEnd w:id="56"/>
            <w:bookmarkEnd w:id="57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1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5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8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2102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8" w:name="OLE_LINK800"/>
            <w:bookmarkStart w:id="59" w:name="OLE_LINK801"/>
            <w:bookmarkStart w:id="60" w:name="OLE_LINK804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ELL_JUNCTION_ORGANIZATION</w:t>
            </w:r>
            <w:bookmarkEnd w:id="58"/>
            <w:bookmarkEnd w:id="59"/>
            <w:bookmarkEnd w:id="6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91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6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1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9048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61" w:name="OLE_LINK802"/>
            <w:bookmarkStart w:id="62" w:name="OLE_LINK803"/>
            <w:bookmarkStart w:id="63" w:name="OLE_LINK805"/>
            <w:bookmarkStart w:id="64" w:name="OLE_LINK806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HSP_PATHWAY</w:t>
            </w:r>
            <w:bookmarkEnd w:id="61"/>
            <w:bookmarkEnd w:id="62"/>
            <w:bookmarkEnd w:id="63"/>
            <w:bookmarkEnd w:id="64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76E-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90E-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554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2125</w:t>
            </w:r>
          </w:p>
        </w:tc>
      </w:tr>
      <w:tr w:rsidR="00AF5F9C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65" w:name="OLE_LINK807"/>
            <w:bookmarkStart w:id="66" w:name="OLE_LINK808"/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POPTOTIC_CLEAVAGE_OF_CELL_ADHESION_PROTEINS</w:t>
            </w:r>
            <w:bookmarkEnd w:id="65"/>
            <w:bookmarkEnd w:id="6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20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0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5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C" w:rsidRPr="001E1496" w:rsidRDefault="00AF5F9C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8613</w:t>
            </w:r>
          </w:p>
        </w:tc>
      </w:tr>
      <w:tr w:rsidR="00846888" w:rsidRPr="001E1496" w:rsidTr="001E1496">
        <w:trPr>
          <w:trHeight w:val="270"/>
        </w:trPr>
        <w:tc>
          <w:tcPr>
            <w:tcW w:w="8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6888" w:rsidRPr="001E1496" w:rsidRDefault="00846888" w:rsidP="00846888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67" w:name="OLE_LINK814"/>
            <w:bookmarkStart w:id="68" w:name="OLE_LINK815"/>
            <w:bookmarkStart w:id="69" w:name="OLE_LINK816"/>
            <w:bookmarkStart w:id="70" w:name="OLE_LINK817"/>
            <w:r w:rsidRPr="001E1496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AMINO_ACID_TRANSPORT_ACROSS_THE_PLASMA_MEMBRANE</w:t>
            </w:r>
            <w:bookmarkEnd w:id="67"/>
            <w:bookmarkEnd w:id="68"/>
            <w:bookmarkEnd w:id="69"/>
            <w:bookmarkEnd w:id="70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6888" w:rsidRPr="001E1496" w:rsidRDefault="00846888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</w:t>
            </w:r>
            <w:r w:rsidR="00835B8F"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8E-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6888" w:rsidRPr="001E1496" w:rsidRDefault="00846888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7E-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6888" w:rsidRPr="001E1496" w:rsidRDefault="00846888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379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6888" w:rsidRPr="001E1496" w:rsidRDefault="00846888" w:rsidP="00E51C3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E14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6354</w:t>
            </w:r>
          </w:p>
        </w:tc>
      </w:tr>
    </w:tbl>
    <w:p w:rsidR="002940AD" w:rsidRPr="001E1496" w:rsidRDefault="002940AD" w:rsidP="001E1496">
      <w:pPr>
        <w:ind w:left="502" w:hangingChars="250" w:hanging="502"/>
        <w:rPr>
          <w:rFonts w:ascii="Times New Roman" w:hAnsi="Times New Roman" w:cs="Times New Roman"/>
          <w:sz w:val="20"/>
          <w:szCs w:val="20"/>
        </w:rPr>
      </w:pPr>
      <w:bookmarkStart w:id="71" w:name="OLE_LINK377"/>
      <w:bookmarkStart w:id="72" w:name="OLE_LINK378"/>
      <w:bookmarkStart w:id="73" w:name="OLE_LINK379"/>
      <w:bookmarkStart w:id="74" w:name="OLE_LINK380"/>
      <w:bookmarkStart w:id="75" w:name="OLE_LINK381"/>
      <w:r w:rsidRPr="001E1496">
        <w:rPr>
          <w:rStyle w:val="fontstyle01"/>
          <w:b/>
          <w:sz w:val="20"/>
          <w:szCs w:val="20"/>
        </w:rPr>
        <w:lastRenderedPageBreak/>
        <w:t>Note</w:t>
      </w:r>
      <w:r w:rsidRPr="001E1496">
        <w:rPr>
          <w:rStyle w:val="fontstyle01"/>
          <w:sz w:val="20"/>
          <w:szCs w:val="20"/>
        </w:rPr>
        <w:t>:</w:t>
      </w:r>
      <w:bookmarkStart w:id="76" w:name="OLE_LINK368"/>
      <w:bookmarkStart w:id="77" w:name="OLE_LINK367"/>
      <w:r w:rsidRPr="001E1496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bookmarkEnd w:id="76"/>
      <w:bookmarkEnd w:id="77"/>
      <w:proofErr w:type="spellStart"/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sq</w:t>
      </w:r>
      <w:proofErr w:type="spellEnd"/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</w:t>
      </w:r>
      <w:r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Chi-square </w:t>
      </w:r>
      <w:r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. </w:t>
      </w:r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-squared method (</w:t>
      </w:r>
      <w:bookmarkStart w:id="78" w:name="OLE_LINK373"/>
      <w:bookmarkStart w:id="79" w:name="OLE_LINK374"/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gene-score</w:t>
      </w:r>
      <w:bookmarkEnd w:id="78"/>
      <w:bookmarkEnd w:id="79"/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F84AC8"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value were ranked and transformed to a uniform distribution, these values were then</w:t>
      </w:r>
      <w:bookmarkStart w:id="80" w:name="OLE_LINK375"/>
      <w:bookmarkStart w:id="81" w:name="OLE_LINK376"/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ransformed by a chi-square quantile function, and summed</w:t>
      </w:r>
      <w:bookmarkEnd w:id="80"/>
      <w:bookmarkEnd w:id="81"/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)</w:t>
      </w:r>
      <w:r w:rsidR="006E2F9A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:rsidR="00071E18" w:rsidRPr="001E1496" w:rsidRDefault="002940AD" w:rsidP="00F84AC8">
      <w:pPr>
        <w:ind w:leftChars="300" w:left="63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proofErr w:type="gramStart"/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mp</w:t>
      </w:r>
      <w:proofErr w:type="spellEnd"/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</w:t>
      </w:r>
      <w:r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proofErr w:type="gramEnd"/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empirical </w:t>
      </w:r>
      <w:r w:rsidR="00F84AC8"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. Empirical sampling method (gene-scores are transformed with chi-square quantile function and summed, then Monte Carlo estimate of the </w:t>
      </w:r>
      <w:r w:rsidR="00F84AC8" w:rsidRPr="001E1496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="00F84AC8"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s were obtained by sampling random sets of the same size)</w:t>
      </w:r>
      <w:bookmarkEnd w:id="71"/>
      <w:bookmarkEnd w:id="72"/>
      <w:bookmarkEnd w:id="73"/>
      <w:bookmarkEnd w:id="74"/>
      <w:bookmarkEnd w:id="75"/>
      <w:r w:rsidR="006E2F9A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:rsidR="00A80107" w:rsidRPr="001E1496" w:rsidRDefault="00362BA0" w:rsidP="006E2F9A">
      <w:pPr>
        <w:ind w:leftChars="300" w:left="63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1E1496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ontent discussed in detail were in bold.</w:t>
      </w:r>
    </w:p>
    <w:sectPr w:rsidR="00A80107" w:rsidRPr="001E1496" w:rsidSect="00AF5F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62B" w:rsidRDefault="0002462B" w:rsidP="00AF5F9C">
      <w:r>
        <w:separator/>
      </w:r>
    </w:p>
  </w:endnote>
  <w:endnote w:type="continuationSeparator" w:id="0">
    <w:p w:rsidR="0002462B" w:rsidRDefault="0002462B" w:rsidP="00AF5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62B" w:rsidRDefault="0002462B" w:rsidP="00AF5F9C">
      <w:r>
        <w:separator/>
      </w:r>
    </w:p>
  </w:footnote>
  <w:footnote w:type="continuationSeparator" w:id="0">
    <w:p w:rsidR="0002462B" w:rsidRDefault="0002462B" w:rsidP="00AF5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0F"/>
    <w:rsid w:val="00014DD6"/>
    <w:rsid w:val="0002462B"/>
    <w:rsid w:val="00033BB0"/>
    <w:rsid w:val="0003772D"/>
    <w:rsid w:val="000502AB"/>
    <w:rsid w:val="000503E3"/>
    <w:rsid w:val="00060568"/>
    <w:rsid w:val="000640FC"/>
    <w:rsid w:val="000710E3"/>
    <w:rsid w:val="00071E18"/>
    <w:rsid w:val="00072E3E"/>
    <w:rsid w:val="000827A0"/>
    <w:rsid w:val="0008321D"/>
    <w:rsid w:val="000958E3"/>
    <w:rsid w:val="000A6ABD"/>
    <w:rsid w:val="000B1A0A"/>
    <w:rsid w:val="000B1BAF"/>
    <w:rsid w:val="000B645F"/>
    <w:rsid w:val="000C5600"/>
    <w:rsid w:val="000C681E"/>
    <w:rsid w:val="000E4C1A"/>
    <w:rsid w:val="000E5591"/>
    <w:rsid w:val="000E6118"/>
    <w:rsid w:val="000F20F4"/>
    <w:rsid w:val="000F2875"/>
    <w:rsid w:val="000F38BD"/>
    <w:rsid w:val="00103F54"/>
    <w:rsid w:val="0010695F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0D33"/>
    <w:rsid w:val="00173CDF"/>
    <w:rsid w:val="00174A0C"/>
    <w:rsid w:val="00184448"/>
    <w:rsid w:val="00185B81"/>
    <w:rsid w:val="001A6C43"/>
    <w:rsid w:val="001A78CC"/>
    <w:rsid w:val="001C07CD"/>
    <w:rsid w:val="001D1222"/>
    <w:rsid w:val="001E1496"/>
    <w:rsid w:val="001E1F07"/>
    <w:rsid w:val="001E2D07"/>
    <w:rsid w:val="001E7670"/>
    <w:rsid w:val="001F12F3"/>
    <w:rsid w:val="00203784"/>
    <w:rsid w:val="00211AFC"/>
    <w:rsid w:val="00226495"/>
    <w:rsid w:val="00227C6D"/>
    <w:rsid w:val="002410AA"/>
    <w:rsid w:val="00245567"/>
    <w:rsid w:val="00250A8D"/>
    <w:rsid w:val="00254684"/>
    <w:rsid w:val="002558DB"/>
    <w:rsid w:val="0025749D"/>
    <w:rsid w:val="00260EEE"/>
    <w:rsid w:val="002671A3"/>
    <w:rsid w:val="002702E1"/>
    <w:rsid w:val="0027725B"/>
    <w:rsid w:val="00280105"/>
    <w:rsid w:val="00280D76"/>
    <w:rsid w:val="00283365"/>
    <w:rsid w:val="00286801"/>
    <w:rsid w:val="002940AD"/>
    <w:rsid w:val="002A26B8"/>
    <w:rsid w:val="002A6CDB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2DEA"/>
    <w:rsid w:val="00301C60"/>
    <w:rsid w:val="00311092"/>
    <w:rsid w:val="003124CF"/>
    <w:rsid w:val="00316EAE"/>
    <w:rsid w:val="00316FEB"/>
    <w:rsid w:val="00321F73"/>
    <w:rsid w:val="003270D6"/>
    <w:rsid w:val="0032750C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2BA0"/>
    <w:rsid w:val="00365960"/>
    <w:rsid w:val="0039266A"/>
    <w:rsid w:val="00392A50"/>
    <w:rsid w:val="003A6625"/>
    <w:rsid w:val="003B53A0"/>
    <w:rsid w:val="003B5DE0"/>
    <w:rsid w:val="003D5A69"/>
    <w:rsid w:val="003F14E8"/>
    <w:rsid w:val="00402975"/>
    <w:rsid w:val="00404DD0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730D7"/>
    <w:rsid w:val="00477E00"/>
    <w:rsid w:val="00482593"/>
    <w:rsid w:val="00496925"/>
    <w:rsid w:val="004A4B86"/>
    <w:rsid w:val="004B2FEE"/>
    <w:rsid w:val="004C08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05A48"/>
    <w:rsid w:val="00515422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96277"/>
    <w:rsid w:val="005A4817"/>
    <w:rsid w:val="005B3998"/>
    <w:rsid w:val="005B7A23"/>
    <w:rsid w:val="005C6982"/>
    <w:rsid w:val="005D464A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80234"/>
    <w:rsid w:val="00687262"/>
    <w:rsid w:val="006951CB"/>
    <w:rsid w:val="006A1917"/>
    <w:rsid w:val="006A5A41"/>
    <w:rsid w:val="006A5C08"/>
    <w:rsid w:val="006B0E01"/>
    <w:rsid w:val="006C29A8"/>
    <w:rsid w:val="006C57F5"/>
    <w:rsid w:val="006C771B"/>
    <w:rsid w:val="006E2F9A"/>
    <w:rsid w:val="006F5B73"/>
    <w:rsid w:val="006F67CD"/>
    <w:rsid w:val="007010EE"/>
    <w:rsid w:val="0070515E"/>
    <w:rsid w:val="00707F0B"/>
    <w:rsid w:val="0071456C"/>
    <w:rsid w:val="00715405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7932"/>
    <w:rsid w:val="00790063"/>
    <w:rsid w:val="00792D6D"/>
    <w:rsid w:val="007A3509"/>
    <w:rsid w:val="007B2766"/>
    <w:rsid w:val="007B6C06"/>
    <w:rsid w:val="007C4FEC"/>
    <w:rsid w:val="007D4756"/>
    <w:rsid w:val="007D4BE3"/>
    <w:rsid w:val="007E1EA7"/>
    <w:rsid w:val="007E5D35"/>
    <w:rsid w:val="007F3648"/>
    <w:rsid w:val="007F3D66"/>
    <w:rsid w:val="00800682"/>
    <w:rsid w:val="008012FF"/>
    <w:rsid w:val="00813F1B"/>
    <w:rsid w:val="00835B8F"/>
    <w:rsid w:val="00842C15"/>
    <w:rsid w:val="00844390"/>
    <w:rsid w:val="00846888"/>
    <w:rsid w:val="0085401C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04525"/>
    <w:rsid w:val="00917472"/>
    <w:rsid w:val="00917493"/>
    <w:rsid w:val="00917D4D"/>
    <w:rsid w:val="00920BDD"/>
    <w:rsid w:val="00924646"/>
    <w:rsid w:val="009303C2"/>
    <w:rsid w:val="00931105"/>
    <w:rsid w:val="00934270"/>
    <w:rsid w:val="00936140"/>
    <w:rsid w:val="00940AE6"/>
    <w:rsid w:val="00947D85"/>
    <w:rsid w:val="0095163C"/>
    <w:rsid w:val="00952C10"/>
    <w:rsid w:val="00977BF2"/>
    <w:rsid w:val="009834CD"/>
    <w:rsid w:val="0098527E"/>
    <w:rsid w:val="009901DC"/>
    <w:rsid w:val="0099263C"/>
    <w:rsid w:val="009A6759"/>
    <w:rsid w:val="009B0605"/>
    <w:rsid w:val="009B627D"/>
    <w:rsid w:val="009C0080"/>
    <w:rsid w:val="009C00E8"/>
    <w:rsid w:val="009C507B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2A86"/>
    <w:rsid w:val="00A12884"/>
    <w:rsid w:val="00A177CF"/>
    <w:rsid w:val="00A20796"/>
    <w:rsid w:val="00A33E48"/>
    <w:rsid w:val="00A37140"/>
    <w:rsid w:val="00A4721A"/>
    <w:rsid w:val="00A62227"/>
    <w:rsid w:val="00A71A5E"/>
    <w:rsid w:val="00A746CA"/>
    <w:rsid w:val="00A764A7"/>
    <w:rsid w:val="00A80107"/>
    <w:rsid w:val="00A85F46"/>
    <w:rsid w:val="00A920FB"/>
    <w:rsid w:val="00A93D3F"/>
    <w:rsid w:val="00AA0ED2"/>
    <w:rsid w:val="00AA3404"/>
    <w:rsid w:val="00AA517E"/>
    <w:rsid w:val="00AA6BBA"/>
    <w:rsid w:val="00AB79F7"/>
    <w:rsid w:val="00AC56C3"/>
    <w:rsid w:val="00AD535B"/>
    <w:rsid w:val="00AE3C80"/>
    <w:rsid w:val="00AE603D"/>
    <w:rsid w:val="00AF03FF"/>
    <w:rsid w:val="00AF3E6C"/>
    <w:rsid w:val="00AF480E"/>
    <w:rsid w:val="00AF48DD"/>
    <w:rsid w:val="00AF5527"/>
    <w:rsid w:val="00AF5F9C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3874"/>
    <w:rsid w:val="00B5563E"/>
    <w:rsid w:val="00B76E0E"/>
    <w:rsid w:val="00B858BD"/>
    <w:rsid w:val="00B95562"/>
    <w:rsid w:val="00B96C82"/>
    <w:rsid w:val="00BA0C5D"/>
    <w:rsid w:val="00BB3F46"/>
    <w:rsid w:val="00BB56F7"/>
    <w:rsid w:val="00BC0EE0"/>
    <w:rsid w:val="00BE28E1"/>
    <w:rsid w:val="00BE31F3"/>
    <w:rsid w:val="00BE6B97"/>
    <w:rsid w:val="00C052DE"/>
    <w:rsid w:val="00C13CC6"/>
    <w:rsid w:val="00C31128"/>
    <w:rsid w:val="00C3747A"/>
    <w:rsid w:val="00C45F0F"/>
    <w:rsid w:val="00C46E7D"/>
    <w:rsid w:val="00C53E61"/>
    <w:rsid w:val="00C731EF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D0572"/>
    <w:rsid w:val="00D00B4B"/>
    <w:rsid w:val="00D0282B"/>
    <w:rsid w:val="00D03CC6"/>
    <w:rsid w:val="00D12730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1466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DF570F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1C31"/>
    <w:rsid w:val="00E5557A"/>
    <w:rsid w:val="00E56BC0"/>
    <w:rsid w:val="00E61D9C"/>
    <w:rsid w:val="00E63756"/>
    <w:rsid w:val="00E63DEA"/>
    <w:rsid w:val="00E712CE"/>
    <w:rsid w:val="00E72750"/>
    <w:rsid w:val="00E81FFF"/>
    <w:rsid w:val="00E95100"/>
    <w:rsid w:val="00EA4584"/>
    <w:rsid w:val="00EB5322"/>
    <w:rsid w:val="00EC26D1"/>
    <w:rsid w:val="00EF608F"/>
    <w:rsid w:val="00EF7D28"/>
    <w:rsid w:val="00F1011E"/>
    <w:rsid w:val="00F10F97"/>
    <w:rsid w:val="00F14A9C"/>
    <w:rsid w:val="00F15C0C"/>
    <w:rsid w:val="00F26ED1"/>
    <w:rsid w:val="00F3493B"/>
    <w:rsid w:val="00F37EB5"/>
    <w:rsid w:val="00F40F49"/>
    <w:rsid w:val="00F44D69"/>
    <w:rsid w:val="00F45D59"/>
    <w:rsid w:val="00F461A0"/>
    <w:rsid w:val="00F46C2A"/>
    <w:rsid w:val="00F4786D"/>
    <w:rsid w:val="00F5095C"/>
    <w:rsid w:val="00F52443"/>
    <w:rsid w:val="00F545D8"/>
    <w:rsid w:val="00F55156"/>
    <w:rsid w:val="00F55A21"/>
    <w:rsid w:val="00F65713"/>
    <w:rsid w:val="00F75173"/>
    <w:rsid w:val="00F82CC1"/>
    <w:rsid w:val="00F84AC8"/>
    <w:rsid w:val="00F92CE5"/>
    <w:rsid w:val="00F9412E"/>
    <w:rsid w:val="00F95DE7"/>
    <w:rsid w:val="00FA17B6"/>
    <w:rsid w:val="00FA3786"/>
    <w:rsid w:val="00FB1535"/>
    <w:rsid w:val="00FB7118"/>
    <w:rsid w:val="00FB73AC"/>
    <w:rsid w:val="00FC7077"/>
    <w:rsid w:val="00FD16EF"/>
    <w:rsid w:val="00FD781E"/>
    <w:rsid w:val="00FE0AC0"/>
    <w:rsid w:val="00FE49E5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F9C"/>
    <w:rPr>
      <w:sz w:val="18"/>
      <w:szCs w:val="18"/>
    </w:rPr>
  </w:style>
  <w:style w:type="character" w:customStyle="1" w:styleId="fontstyle01">
    <w:name w:val="fontstyle01"/>
    <w:basedOn w:val="a0"/>
    <w:rsid w:val="00AF5F9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F9C"/>
    <w:rPr>
      <w:sz w:val="18"/>
      <w:szCs w:val="18"/>
    </w:rPr>
  </w:style>
  <w:style w:type="character" w:customStyle="1" w:styleId="fontstyle01">
    <w:name w:val="fontstyle01"/>
    <w:basedOn w:val="a0"/>
    <w:rsid w:val="00AF5F9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39</Words>
  <Characters>1933</Characters>
  <Application>Microsoft Office Word</Application>
  <DocSecurity>0</DocSecurity>
  <Lines>16</Lines>
  <Paragraphs>4</Paragraphs>
  <ScaleCrop>false</ScaleCrop>
  <Company>微软中国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9</cp:revision>
  <dcterms:created xsi:type="dcterms:W3CDTF">2018-10-11T14:15:00Z</dcterms:created>
  <dcterms:modified xsi:type="dcterms:W3CDTF">2018-10-23T12:11:00Z</dcterms:modified>
</cp:coreProperties>
</file>